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BEE64" w14:textId="0757C759" w:rsidR="00DF3DA1" w:rsidRPr="00ED5FCF" w:rsidRDefault="00A3094D" w:rsidP="00ED5FCF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ED5FCF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ry Information</w:t>
      </w:r>
    </w:p>
    <w:p w14:paraId="171F2DFF" w14:textId="77777777" w:rsidR="00A3094D" w:rsidRPr="00ED5FCF" w:rsidRDefault="00A3094D" w:rsidP="00ED5FCF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4F95FDC" w14:textId="77777777" w:rsidR="00ED5FCF" w:rsidRPr="00ED5FCF" w:rsidRDefault="00ED5FCF" w:rsidP="00ED5FC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D5FCF">
        <w:rPr>
          <w:rFonts w:ascii="Times New Roman" w:hAnsi="Times New Roman" w:cs="Times New Roman"/>
          <w:b/>
          <w:bCs/>
          <w:sz w:val="32"/>
          <w:szCs w:val="32"/>
          <w:lang w:val="en-US"/>
        </w:rPr>
        <w:t>Optimized SPE-HPLC-FLD Method for the Simultaneous Determination of Olaparib, Propranolol, and Furosemide in Human Urine</w:t>
      </w:r>
    </w:p>
    <w:p w14:paraId="1DDF82D8" w14:textId="77777777" w:rsidR="00ED5FCF" w:rsidRPr="00ED5FCF" w:rsidRDefault="00ED5FCF" w:rsidP="00ED5F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5FCF">
        <w:rPr>
          <w:rFonts w:ascii="Times New Roman" w:hAnsi="Times New Roman" w:cs="Times New Roman"/>
          <w:sz w:val="24"/>
          <w:szCs w:val="24"/>
          <w:lang w:val="en-US"/>
        </w:rPr>
        <w:t>Georgios Kamaris</w:t>
      </w:r>
      <w:r w:rsidRPr="00ED5F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D5FCF">
        <w:rPr>
          <w:rFonts w:ascii="Times New Roman" w:hAnsi="Times New Roman" w:cs="Times New Roman"/>
          <w:sz w:val="24"/>
          <w:szCs w:val="24"/>
          <w:lang w:val="en-US"/>
        </w:rPr>
        <w:t xml:space="preserve"> Antonia Kalagia</w:t>
      </w:r>
      <w:r w:rsidRPr="00ED5F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D5FCF">
        <w:rPr>
          <w:rFonts w:ascii="Times New Roman" w:hAnsi="Times New Roman" w:cs="Times New Roman"/>
          <w:sz w:val="24"/>
          <w:szCs w:val="24"/>
          <w:lang w:val="en-US"/>
        </w:rPr>
        <w:t xml:space="preserve"> and Catherine K. Markopoulou </w:t>
      </w:r>
      <w:r w:rsidRPr="00ED5F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,1</w:t>
      </w:r>
    </w:p>
    <w:p w14:paraId="22AB5F21" w14:textId="77777777" w:rsidR="00ED5FCF" w:rsidRPr="00ED5FCF" w:rsidRDefault="00ED5FCF" w:rsidP="00ED5F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6D337B" w14:textId="77777777" w:rsidR="00ED5FCF" w:rsidRPr="00ED5FCF" w:rsidRDefault="00ED5FCF" w:rsidP="00ED5F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5F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D5FCF">
        <w:rPr>
          <w:rFonts w:ascii="Times New Roman" w:hAnsi="Times New Roman" w:cs="Times New Roman"/>
          <w:sz w:val="20"/>
          <w:szCs w:val="20"/>
          <w:lang w:val="en-US"/>
        </w:rPr>
        <w:t xml:space="preserve"> Laboratory of Pharmaceutical Analysis, Department of Pharmacy, Aristotle University of Thessaloniki, 54124 Thessaloniki, Greece; </w:t>
      </w:r>
      <w:hyperlink r:id="rId5" w:history="1">
        <w:r w:rsidRPr="00ED5FCF">
          <w:rPr>
            <w:rStyle w:val="-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kamarisg@pharm.auth.gr</w:t>
        </w:r>
      </w:hyperlink>
      <w:r w:rsidRPr="00ED5FCF">
        <w:rPr>
          <w:rFonts w:ascii="Times New Roman" w:hAnsi="Times New Roman" w:cs="Times New Roman"/>
          <w:sz w:val="20"/>
          <w:szCs w:val="20"/>
          <w:lang w:val="en-US"/>
        </w:rPr>
        <w:t xml:space="preserve">; akalagic@pharm.auth.gr; </w:t>
      </w:r>
      <w:hyperlink r:id="rId6" w:history="1">
        <w:r w:rsidRPr="00ED5FCF">
          <w:rPr>
            <w:rStyle w:val="-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amarkopo@pharm.auth.gr</w:t>
        </w:r>
      </w:hyperlink>
    </w:p>
    <w:p w14:paraId="2F5CBBE5" w14:textId="77777777" w:rsidR="00ED5FCF" w:rsidRPr="00ED5FCF" w:rsidRDefault="00ED5FCF" w:rsidP="00ED5F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D5F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ED5FCF">
        <w:rPr>
          <w:rFonts w:ascii="Times New Roman" w:hAnsi="Times New Roman" w:cs="Times New Roman"/>
          <w:sz w:val="20"/>
          <w:szCs w:val="20"/>
          <w:lang w:val="en-US"/>
        </w:rPr>
        <w:t>Corresponding Author: amarkopo@pharm.auth.gr Tel.: (+30) 2310 997665</w:t>
      </w:r>
    </w:p>
    <w:p w14:paraId="5E513DE7" w14:textId="77777777" w:rsidR="00A3094D" w:rsidRDefault="00A3094D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1E170C" w14:textId="77777777" w:rsidR="00ED5BFE" w:rsidRDefault="00ED5BFE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CE6868" w14:textId="77777777" w:rsidR="00ED5BFE" w:rsidRDefault="00ED5BFE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45B86C" w14:textId="77777777" w:rsidR="00ED5BFE" w:rsidRDefault="00ED5BFE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071274" w14:textId="77777777" w:rsidR="00ED5BFE" w:rsidRDefault="00ED5BFE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D81393" w14:textId="77777777" w:rsidR="00ED5BFE" w:rsidRDefault="00ED5BFE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D6F4C5" w14:textId="77777777" w:rsidR="00ED5BFE" w:rsidRPr="00ED5FCF" w:rsidRDefault="00ED5BFE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F059CA" w14:textId="77777777" w:rsidR="00ED5BFE" w:rsidRPr="0098026B" w:rsidRDefault="00ED5BFE" w:rsidP="00ED5BF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026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2BFBB9" wp14:editId="1D64C6B2">
            <wp:extent cx="6217285" cy="1980815"/>
            <wp:effectExtent l="0" t="0" r="0" b="0"/>
            <wp:docPr id="520691793" name="Εικόνα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8712" cy="1994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176EB" w14:textId="4EB07376" w:rsidR="00ED5BFE" w:rsidRPr="0098026B" w:rsidRDefault="00ED5BFE" w:rsidP="00ED5B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8026B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805A5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98026B">
        <w:rPr>
          <w:rFonts w:ascii="Times New Roman" w:hAnsi="Times New Roman" w:cs="Times New Roman"/>
          <w:sz w:val="20"/>
          <w:szCs w:val="20"/>
          <w:lang w:val="en-US"/>
        </w:rPr>
        <w:t>1. Chemical structure of OLA, PRP, FUR.</w:t>
      </w:r>
    </w:p>
    <w:p w14:paraId="43411864" w14:textId="77777777" w:rsidR="00844B9A" w:rsidRPr="00ED5FCF" w:rsidRDefault="00844B9A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827F6C" w14:textId="77777777" w:rsidR="00844B9A" w:rsidRPr="00ED5FCF" w:rsidRDefault="00844B9A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125CE5" w14:textId="77777777" w:rsidR="00844B9A" w:rsidRPr="00ED5FCF" w:rsidRDefault="00844B9A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8C2B49" w14:textId="77777777" w:rsidR="00844B9A" w:rsidRPr="00ED5FCF" w:rsidRDefault="00844B9A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CF8A68" w14:textId="77777777" w:rsidR="00ED5FCF" w:rsidRPr="00ED5FCF" w:rsidRDefault="00ED5FCF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B5DEC9" w14:textId="77777777" w:rsidR="00ED5BFE" w:rsidRDefault="00ED5BFE" w:rsidP="00ED5F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97F59D" w14:textId="5078F0AC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r w:rsidRPr="00ED5FCF">
        <w:rPr>
          <w:rFonts w:ascii="Times New Roman" w:hAnsi="Times New Roman" w:cs="Times New Roman"/>
          <w:lang w:val="en-US"/>
        </w:rPr>
        <w:lastRenderedPageBreak/>
        <w:t>Table S1. Physicochemical properties.</w:t>
      </w:r>
    </w:p>
    <w:tbl>
      <w:tblPr>
        <w:tblStyle w:val="aa"/>
        <w:tblW w:w="0" w:type="auto"/>
        <w:tblInd w:w="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072"/>
        <w:gridCol w:w="1623"/>
        <w:gridCol w:w="1623"/>
      </w:tblGrid>
      <w:tr w:rsidR="00A3094D" w:rsidRPr="00ED5FCF" w14:paraId="1E668BA8" w14:textId="77777777" w:rsidTr="00810D3A"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3EB66CAA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7738D7F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Olaparib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270835E0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Propranolol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107AC38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Furosemide</w:t>
            </w:r>
          </w:p>
        </w:tc>
      </w:tr>
      <w:tr w:rsidR="00A3094D" w:rsidRPr="00ED5FCF" w14:paraId="51316BCC" w14:textId="77777777" w:rsidTr="00810D3A">
        <w:trPr>
          <w:trHeight w:val="136"/>
        </w:trPr>
        <w:tc>
          <w:tcPr>
            <w:tcW w:w="2692" w:type="dxa"/>
            <w:tcBorders>
              <w:top w:val="single" w:sz="4" w:space="0" w:color="auto"/>
            </w:tcBorders>
          </w:tcPr>
          <w:p w14:paraId="5F085F0F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Molecular Weight (g/mol)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F339C2D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435.5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9FB44B6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259.34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787D635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330.74</w:t>
            </w:r>
          </w:p>
        </w:tc>
      </w:tr>
      <w:tr w:rsidR="00A3094D" w:rsidRPr="00ED5FCF" w14:paraId="77950374" w14:textId="77777777" w:rsidTr="00810D3A">
        <w:tc>
          <w:tcPr>
            <w:tcW w:w="2692" w:type="dxa"/>
          </w:tcPr>
          <w:p w14:paraId="700141F4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Log P</w:t>
            </w:r>
          </w:p>
        </w:tc>
        <w:tc>
          <w:tcPr>
            <w:tcW w:w="1038" w:type="dxa"/>
          </w:tcPr>
          <w:p w14:paraId="7B4C2D77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623" w:type="dxa"/>
          </w:tcPr>
          <w:p w14:paraId="347929F0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23" w:type="dxa"/>
          </w:tcPr>
          <w:p w14:paraId="274AB1D5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3094D" w:rsidRPr="00ED5FCF" w14:paraId="7269C67B" w14:textId="77777777" w:rsidTr="00810D3A">
        <w:tc>
          <w:tcPr>
            <w:tcW w:w="2692" w:type="dxa"/>
          </w:tcPr>
          <w:p w14:paraId="2AB2797F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5FCF">
              <w:rPr>
                <w:rFonts w:ascii="Times New Roman" w:hAnsi="Times New Roman" w:cs="Times New Roman"/>
                <w:lang w:val="en-US"/>
              </w:rPr>
              <w:t>pka</w:t>
            </w:r>
            <w:proofErr w:type="spellEnd"/>
            <w:r w:rsidRPr="00ED5FCF">
              <w:rPr>
                <w:rFonts w:ascii="Times New Roman" w:hAnsi="Times New Roman" w:cs="Times New Roman"/>
                <w:lang w:val="en-US"/>
              </w:rPr>
              <w:t xml:space="preserve"> (strongest acidic)</w:t>
            </w:r>
          </w:p>
        </w:tc>
        <w:tc>
          <w:tcPr>
            <w:tcW w:w="1038" w:type="dxa"/>
          </w:tcPr>
          <w:p w14:paraId="1BEBB676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8.75</w:t>
            </w:r>
          </w:p>
        </w:tc>
        <w:tc>
          <w:tcPr>
            <w:tcW w:w="1623" w:type="dxa"/>
          </w:tcPr>
          <w:p w14:paraId="3CC37E9F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14.09</w:t>
            </w:r>
          </w:p>
        </w:tc>
        <w:tc>
          <w:tcPr>
            <w:tcW w:w="1623" w:type="dxa"/>
          </w:tcPr>
          <w:p w14:paraId="32DD649E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4.25</w:t>
            </w:r>
          </w:p>
        </w:tc>
      </w:tr>
      <w:tr w:rsidR="00A3094D" w:rsidRPr="00ED5FCF" w14:paraId="3378A399" w14:textId="77777777" w:rsidTr="00810D3A">
        <w:tc>
          <w:tcPr>
            <w:tcW w:w="2692" w:type="dxa"/>
          </w:tcPr>
          <w:p w14:paraId="5EF048A7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D5FCF">
              <w:rPr>
                <w:rFonts w:ascii="Times New Roman" w:hAnsi="Times New Roman" w:cs="Times New Roman"/>
                <w:lang w:val="en-US"/>
              </w:rPr>
              <w:t>pka</w:t>
            </w:r>
            <w:proofErr w:type="spellEnd"/>
            <w:r w:rsidRPr="00ED5FCF">
              <w:rPr>
                <w:rFonts w:ascii="Times New Roman" w:hAnsi="Times New Roman" w:cs="Times New Roman"/>
                <w:lang w:val="en-US"/>
              </w:rPr>
              <w:t xml:space="preserve"> (strongest basic)</w:t>
            </w:r>
          </w:p>
        </w:tc>
        <w:tc>
          <w:tcPr>
            <w:tcW w:w="1038" w:type="dxa"/>
          </w:tcPr>
          <w:p w14:paraId="43202521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1623" w:type="dxa"/>
          </w:tcPr>
          <w:p w14:paraId="433D437F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9.67</w:t>
            </w:r>
          </w:p>
        </w:tc>
        <w:tc>
          <w:tcPr>
            <w:tcW w:w="1623" w:type="dxa"/>
          </w:tcPr>
          <w:p w14:paraId="2053372E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-1.5</w:t>
            </w:r>
          </w:p>
        </w:tc>
      </w:tr>
      <w:tr w:rsidR="00A3094D" w:rsidRPr="00ED5FCF" w14:paraId="3A2EB51A" w14:textId="77777777" w:rsidTr="00810D3A">
        <w:tc>
          <w:tcPr>
            <w:tcW w:w="2692" w:type="dxa"/>
            <w:tcBorders>
              <w:bottom w:val="single" w:sz="4" w:space="0" w:color="auto"/>
            </w:tcBorders>
          </w:tcPr>
          <w:p w14:paraId="3628EDCA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Water Solubility (mg/ml)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B37239D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Not Available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D5E37F1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529506B2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0.0731</w:t>
            </w:r>
          </w:p>
        </w:tc>
      </w:tr>
    </w:tbl>
    <w:p w14:paraId="2CE68981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2335D249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3FFC77B1" w14:textId="77777777" w:rsidR="00844B9A" w:rsidRPr="00ED5FCF" w:rsidRDefault="00844B9A" w:rsidP="00ED5FCF">
      <w:pPr>
        <w:rPr>
          <w:rFonts w:ascii="Times New Roman" w:hAnsi="Times New Roman" w:cs="Times New Roman"/>
          <w:lang w:val="en-US"/>
        </w:rPr>
      </w:pPr>
    </w:p>
    <w:p w14:paraId="3C2D14CF" w14:textId="77777777" w:rsidR="00844B9A" w:rsidRPr="00ED5FCF" w:rsidRDefault="00844B9A" w:rsidP="00ED5FCF">
      <w:pPr>
        <w:rPr>
          <w:rFonts w:ascii="Times New Roman" w:hAnsi="Times New Roman" w:cs="Times New Roman"/>
          <w:lang w:val="en-US"/>
        </w:rPr>
      </w:pPr>
    </w:p>
    <w:p w14:paraId="6FC56DDD" w14:textId="77777777" w:rsidR="00844B9A" w:rsidRPr="00ED5FCF" w:rsidRDefault="00844B9A" w:rsidP="00ED5FCF">
      <w:pPr>
        <w:rPr>
          <w:rFonts w:ascii="Times New Roman" w:hAnsi="Times New Roman" w:cs="Times New Roman"/>
          <w:lang w:val="en-US"/>
        </w:rPr>
      </w:pPr>
    </w:p>
    <w:p w14:paraId="278E423A" w14:textId="77777777" w:rsidR="00844B9A" w:rsidRPr="00ED5FCF" w:rsidRDefault="00844B9A" w:rsidP="00ED5FCF">
      <w:pPr>
        <w:rPr>
          <w:rFonts w:ascii="Times New Roman" w:hAnsi="Times New Roman" w:cs="Times New Roman"/>
          <w:lang w:val="en-US"/>
        </w:rPr>
      </w:pPr>
    </w:p>
    <w:p w14:paraId="577364BF" w14:textId="77777777" w:rsidR="00844B9A" w:rsidRPr="00ED5FCF" w:rsidRDefault="00844B9A" w:rsidP="00ED5FCF">
      <w:pPr>
        <w:rPr>
          <w:rFonts w:ascii="Times New Roman" w:hAnsi="Times New Roman" w:cs="Times New Roman"/>
          <w:lang w:val="en-US"/>
        </w:rPr>
      </w:pPr>
    </w:p>
    <w:p w14:paraId="1BF968A9" w14:textId="77777777" w:rsidR="00844B9A" w:rsidRPr="00ED5FCF" w:rsidRDefault="00844B9A" w:rsidP="00ED5FCF">
      <w:pPr>
        <w:rPr>
          <w:rFonts w:ascii="Times New Roman" w:hAnsi="Times New Roman" w:cs="Times New Roman"/>
          <w:lang w:val="en-US"/>
        </w:rPr>
      </w:pPr>
    </w:p>
    <w:p w14:paraId="62D10BBD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r w:rsidRPr="00ED5FC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5A79576" wp14:editId="0FE6C086">
            <wp:extent cx="5553710" cy="2346960"/>
            <wp:effectExtent l="0" t="0" r="0" b="0"/>
            <wp:docPr id="1872243938" name="Εικόνα 2" descr="Εικόνα που περιέχει στιγμιότυπο οθόνης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243938" name="Εικόνα 2" descr="Εικόνα που περιέχει στιγμιότυπο οθόνης&#10;&#10;Το περιεχόμενο που δημιουργείται από AI ενδέχεται να είναι εσφαλμένο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10" cy="234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BC4DF8" w14:textId="421850D8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bookmarkStart w:id="0" w:name="_Hlk215231538"/>
      <w:r w:rsidRPr="00ED5FCF">
        <w:rPr>
          <w:rFonts w:ascii="Times New Roman" w:hAnsi="Times New Roman" w:cs="Times New Roman"/>
          <w:lang w:val="en-US"/>
        </w:rPr>
        <w:t>Figure S</w:t>
      </w:r>
      <w:r w:rsidR="00805A5B">
        <w:rPr>
          <w:rFonts w:ascii="Times New Roman" w:hAnsi="Times New Roman" w:cs="Times New Roman"/>
          <w:lang w:val="en-US"/>
        </w:rPr>
        <w:t>2</w:t>
      </w:r>
      <w:r w:rsidRPr="00ED5FCF">
        <w:rPr>
          <w:rFonts w:ascii="Times New Roman" w:hAnsi="Times New Roman" w:cs="Times New Roman"/>
          <w:lang w:val="en-US"/>
        </w:rPr>
        <w:t>. Chromatogram of FUR, PRP and OLA using MeOH- NaH</w:t>
      </w:r>
      <w:r w:rsidRPr="00ED5FCF">
        <w:rPr>
          <w:rFonts w:ascii="Times New Roman" w:hAnsi="Times New Roman" w:cs="Times New Roman"/>
          <w:vertAlign w:val="subscript"/>
          <w:lang w:val="en-US"/>
        </w:rPr>
        <w:t>2</w:t>
      </w:r>
      <w:r w:rsidRPr="00ED5FCF">
        <w:rPr>
          <w:rFonts w:ascii="Times New Roman" w:hAnsi="Times New Roman" w:cs="Times New Roman"/>
          <w:lang w:val="en-US"/>
        </w:rPr>
        <w:t>PO</w:t>
      </w:r>
      <w:r w:rsidRPr="00ED5FCF">
        <w:rPr>
          <w:rFonts w:ascii="Times New Roman" w:hAnsi="Times New Roman" w:cs="Times New Roman"/>
          <w:vertAlign w:val="subscript"/>
          <w:lang w:val="en-US"/>
        </w:rPr>
        <w:t>4</w:t>
      </w:r>
      <w:r w:rsidRPr="00ED5FCF">
        <w:rPr>
          <w:rFonts w:ascii="Times New Roman" w:hAnsi="Times New Roman" w:cs="Times New Roman"/>
          <w:lang w:val="en-US"/>
        </w:rPr>
        <w:t xml:space="preserve"> 20mM pH= 3.6 45:55 v/v as mobile phase (</w:t>
      </w:r>
      <w:proofErr w:type="spellStart"/>
      <w:r w:rsidRPr="00ED5FCF">
        <w:rPr>
          <w:rFonts w:ascii="Times New Roman" w:hAnsi="Times New Roman" w:cs="Times New Roman"/>
          <w:lang w:val="en-US"/>
        </w:rPr>
        <w:t>isocratict</w:t>
      </w:r>
      <w:proofErr w:type="spellEnd"/>
      <w:r w:rsidRPr="00ED5FCF">
        <w:rPr>
          <w:rFonts w:ascii="Times New Roman" w:hAnsi="Times New Roman" w:cs="Times New Roman"/>
          <w:lang w:val="en-US"/>
        </w:rPr>
        <w:t xml:space="preserve"> elution, flow rate 0.8mL/min) and a </w:t>
      </w:r>
      <w:proofErr w:type="spellStart"/>
      <w:r w:rsidRPr="00ED5FCF">
        <w:rPr>
          <w:rFonts w:ascii="Times New Roman" w:hAnsi="Times New Roman" w:cs="Times New Roman"/>
          <w:lang w:val="en-US"/>
        </w:rPr>
        <w:t>Nucleosil</w:t>
      </w:r>
      <w:proofErr w:type="spellEnd"/>
      <w:r w:rsidRPr="00ED5FC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D5FCF">
        <w:rPr>
          <w:rFonts w:ascii="Times New Roman" w:hAnsi="Times New Roman" w:cs="Times New Roman"/>
          <w:lang w:val="en-US"/>
        </w:rPr>
        <w:t>Machery</w:t>
      </w:r>
      <w:proofErr w:type="spellEnd"/>
      <w:r w:rsidRPr="00ED5FCF">
        <w:rPr>
          <w:rFonts w:ascii="Times New Roman" w:hAnsi="Times New Roman" w:cs="Times New Roman"/>
          <w:lang w:val="en-US"/>
        </w:rPr>
        <w:t>-Nagel C8 (250 mm x 4.6 mm, 5μm), 50</w:t>
      </w:r>
      <w:r w:rsidRPr="00ED5FCF">
        <w:rPr>
          <w:rFonts w:ascii="Times New Roman" w:hAnsi="Times New Roman" w:cs="Times New Roman"/>
          <w:vertAlign w:val="superscript"/>
          <w:lang w:val="en-US"/>
        </w:rPr>
        <w:t>o</w:t>
      </w:r>
      <w:r w:rsidRPr="00ED5FCF">
        <w:rPr>
          <w:rFonts w:ascii="Times New Roman" w:hAnsi="Times New Roman" w:cs="Times New Roman"/>
          <w:lang w:val="en-US"/>
        </w:rPr>
        <w:t>C as stationery (black) and blank chromatogram (pink)</w:t>
      </w:r>
    </w:p>
    <w:bookmarkEnd w:id="0"/>
    <w:p w14:paraId="3B07E3AF" w14:textId="77777777" w:rsidR="00A3094D" w:rsidRPr="00ED5FCF" w:rsidRDefault="00A3094D" w:rsidP="00ED5FCF">
      <w:pPr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613FDC8E" w14:textId="77777777" w:rsidR="00844B9A" w:rsidRPr="00ED5FCF" w:rsidRDefault="00844B9A" w:rsidP="00ED5FCF">
      <w:pPr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2BC242BA" w14:textId="77777777" w:rsidR="00844B9A" w:rsidRPr="00ED5FCF" w:rsidRDefault="00844B9A" w:rsidP="00ED5FCF">
      <w:pPr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08C8B2E1" w14:textId="77777777" w:rsidR="00844B9A" w:rsidRPr="00ED5FCF" w:rsidRDefault="00844B9A" w:rsidP="00ED5FCF">
      <w:pPr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</w:p>
    <w:p w14:paraId="38B67A14" w14:textId="77777777" w:rsidR="00A3094D" w:rsidRPr="00ED5FCF" w:rsidRDefault="00A3094D" w:rsidP="00ED5FCF">
      <w:pPr>
        <w:rPr>
          <w:rFonts w:ascii="Times New Roman" w:eastAsia="Times New Roman" w:hAnsi="Times New Roman" w:cs="Times New Roman"/>
          <w:snapToGrid w:val="0"/>
          <w:color w:val="000000"/>
          <w:kern w:val="0"/>
          <w:lang w:val="en-US" w:eastAsia="de-DE" w:bidi="en-US"/>
          <w14:ligatures w14:val="none"/>
        </w:rPr>
      </w:pPr>
      <w:r w:rsidRPr="00ED5FCF">
        <w:rPr>
          <w:rFonts w:ascii="Times New Roman" w:eastAsia="Times New Roman" w:hAnsi="Times New Roman" w:cs="Times New Roman"/>
          <w:noProof/>
          <w:snapToGrid w:val="0"/>
          <w:color w:val="000000"/>
          <w:kern w:val="0"/>
          <w:lang w:val="en-US" w:eastAsia="de-DE" w:bidi="en-US"/>
          <w14:ligatures w14:val="none"/>
        </w:rPr>
        <w:drawing>
          <wp:inline distT="0" distB="0" distL="0" distR="0" wp14:anchorId="4714BC40" wp14:editId="22747CD8">
            <wp:extent cx="5273675" cy="3048000"/>
            <wp:effectExtent l="0" t="0" r="0" b="0"/>
            <wp:docPr id="1712385308" name="Εικόνα 3" descr="Εικόνα που περιέχει στιγμιότυπο οθόνης, μαύρο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385308" name="Εικόνα 3" descr="Εικόνα που περιέχει στιγμιότυπο οθόνης, μαύρο&#10;&#10;Το περιεχόμενο που δημιουργείται από AI ενδέχεται να είναι εσφαλμένο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23620D" w14:textId="3ABD3C32" w:rsidR="00844B9A" w:rsidRPr="00ED5FCF" w:rsidRDefault="00A3094D" w:rsidP="00ED5FCF">
      <w:pPr>
        <w:rPr>
          <w:rFonts w:ascii="Times New Roman" w:hAnsi="Times New Roman" w:cs="Times New Roman"/>
          <w:lang w:val="en-US"/>
        </w:rPr>
      </w:pPr>
      <w:bookmarkStart w:id="1" w:name="_Hlk215231593"/>
      <w:r w:rsidRPr="00ED5FCF">
        <w:rPr>
          <w:rFonts w:ascii="Times New Roman" w:hAnsi="Times New Roman" w:cs="Times New Roman"/>
          <w:lang w:val="en-US"/>
        </w:rPr>
        <w:t>Figure S</w:t>
      </w:r>
      <w:r w:rsidR="00805A5B">
        <w:rPr>
          <w:rFonts w:ascii="Times New Roman" w:hAnsi="Times New Roman" w:cs="Times New Roman"/>
          <w:lang w:val="en-US"/>
        </w:rPr>
        <w:t>3</w:t>
      </w:r>
      <w:r w:rsidRPr="00ED5FCF">
        <w:rPr>
          <w:rFonts w:ascii="Times New Roman" w:hAnsi="Times New Roman" w:cs="Times New Roman"/>
          <w:lang w:val="en-US"/>
        </w:rPr>
        <w:t xml:space="preserve">. Chromatogram of FUR, PRP and OLA using MeOH- NaH2PO4 20mM pH= 3.6, 45:55 v/v as mobile phase (gradient elution, flow rate 1mL/min) and a </w:t>
      </w:r>
      <w:proofErr w:type="spellStart"/>
      <w:r w:rsidRPr="00ED5FCF">
        <w:rPr>
          <w:rFonts w:ascii="Times New Roman" w:hAnsi="Times New Roman" w:cs="Times New Roman"/>
          <w:lang w:val="en-US"/>
        </w:rPr>
        <w:t>Nucleosil</w:t>
      </w:r>
      <w:proofErr w:type="spellEnd"/>
      <w:r w:rsidRPr="00ED5FC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D5FCF">
        <w:rPr>
          <w:rFonts w:ascii="Times New Roman" w:hAnsi="Times New Roman" w:cs="Times New Roman"/>
          <w:lang w:val="en-US"/>
        </w:rPr>
        <w:t>Machery</w:t>
      </w:r>
      <w:proofErr w:type="spellEnd"/>
      <w:r w:rsidRPr="00ED5FCF">
        <w:rPr>
          <w:rFonts w:ascii="Times New Roman" w:hAnsi="Times New Roman" w:cs="Times New Roman"/>
          <w:lang w:val="en-US"/>
        </w:rPr>
        <w:t>-Nagel C8 (250 mm x 4.6 mm, 5μm), 45</w:t>
      </w:r>
      <w:r w:rsidR="00ED5FCF" w:rsidRPr="00ED5FCF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proofErr w:type="gramStart"/>
      <w:r w:rsidR="00ED5FCF" w:rsidRPr="00ED5FCF">
        <w:rPr>
          <w:rFonts w:ascii="Times New Roman" w:hAnsi="Times New Roman" w:cs="Times New Roman"/>
          <w:vertAlign w:val="superscript"/>
          <w:lang w:val="en-US"/>
        </w:rPr>
        <w:t>o</w:t>
      </w:r>
      <w:r w:rsidR="00ED5FCF" w:rsidRPr="00ED5FCF">
        <w:rPr>
          <w:rFonts w:ascii="Times New Roman" w:hAnsi="Times New Roman" w:cs="Times New Roman"/>
          <w:lang w:val="en-US"/>
        </w:rPr>
        <w:t>C</w:t>
      </w:r>
      <w:proofErr w:type="spellEnd"/>
      <w:r w:rsidR="00ED5FCF" w:rsidRPr="00ED5FCF">
        <w:rPr>
          <w:rFonts w:ascii="Times New Roman" w:hAnsi="Times New Roman" w:cs="Times New Roman"/>
          <w:lang w:val="en-US"/>
        </w:rPr>
        <w:t xml:space="preserve"> </w:t>
      </w:r>
      <w:r w:rsidRPr="00ED5FCF">
        <w:rPr>
          <w:rFonts w:ascii="Times New Roman" w:hAnsi="Times New Roman" w:cs="Times New Roman"/>
          <w:lang w:val="en-US"/>
        </w:rPr>
        <w:t xml:space="preserve"> as</w:t>
      </w:r>
      <w:proofErr w:type="gramEnd"/>
      <w:r w:rsidRPr="00ED5FCF">
        <w:rPr>
          <w:rFonts w:ascii="Times New Roman" w:hAnsi="Times New Roman" w:cs="Times New Roman"/>
          <w:lang w:val="en-US"/>
        </w:rPr>
        <w:t xml:space="preserve"> stationery (black) and blank chromatogram (pink), </w:t>
      </w:r>
      <w:bookmarkStart w:id="2" w:name="_Hlk215270360"/>
      <w:r w:rsidRPr="00ED5FCF">
        <w:rPr>
          <w:rFonts w:ascii="Times New Roman" w:hAnsi="Times New Roman" w:cs="Times New Roman"/>
          <w:lang w:val="en-US"/>
        </w:rPr>
        <w:t>at HPLC-UV instrumentation.</w:t>
      </w:r>
      <w:bookmarkEnd w:id="1"/>
      <w:bookmarkEnd w:id="2"/>
    </w:p>
    <w:p w14:paraId="696539F0" w14:textId="77777777" w:rsidR="00ED5BFE" w:rsidRDefault="00ED5BFE" w:rsidP="00ED5FCF">
      <w:pPr>
        <w:rPr>
          <w:rFonts w:ascii="Times New Roman" w:hAnsi="Times New Roman" w:cs="Times New Roman"/>
          <w:snapToGrid w:val="0"/>
          <w:lang w:val="en-US"/>
        </w:rPr>
      </w:pPr>
      <w:bookmarkStart w:id="3" w:name="_Hlk215231617"/>
    </w:p>
    <w:p w14:paraId="40B725AD" w14:textId="77777777" w:rsidR="00ED5BFE" w:rsidRDefault="00ED5BFE" w:rsidP="00ED5FCF">
      <w:pPr>
        <w:rPr>
          <w:rFonts w:ascii="Times New Roman" w:hAnsi="Times New Roman" w:cs="Times New Roman"/>
          <w:snapToGrid w:val="0"/>
          <w:lang w:val="en-US"/>
        </w:rPr>
      </w:pPr>
    </w:p>
    <w:p w14:paraId="3C0676F0" w14:textId="77777777" w:rsidR="00ED5BFE" w:rsidRDefault="00ED5BFE" w:rsidP="00ED5FCF">
      <w:pPr>
        <w:rPr>
          <w:rFonts w:ascii="Times New Roman" w:hAnsi="Times New Roman" w:cs="Times New Roman"/>
          <w:snapToGrid w:val="0"/>
          <w:lang w:val="en-US"/>
        </w:rPr>
      </w:pPr>
    </w:p>
    <w:p w14:paraId="0ADDB5B6" w14:textId="77777777" w:rsidR="00ED5BFE" w:rsidRDefault="00ED5BFE" w:rsidP="00ED5FCF">
      <w:pPr>
        <w:rPr>
          <w:rFonts w:ascii="Times New Roman" w:hAnsi="Times New Roman" w:cs="Times New Roman"/>
          <w:snapToGrid w:val="0"/>
          <w:lang w:val="en-US"/>
        </w:rPr>
      </w:pPr>
    </w:p>
    <w:p w14:paraId="1946FCDE" w14:textId="6B6C9C5A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r w:rsidRPr="00ED5FCF">
        <w:rPr>
          <w:rFonts w:ascii="Times New Roman" w:hAnsi="Times New Roman" w:cs="Times New Roman"/>
          <w:snapToGrid w:val="0"/>
          <w:lang w:val="en-US"/>
        </w:rPr>
        <w:t xml:space="preserve">Table S2. </w:t>
      </w:r>
      <w:r w:rsidRPr="00ED5FCF">
        <w:rPr>
          <w:rFonts w:ascii="Times New Roman" w:hAnsi="Times New Roman" w:cs="Times New Roman"/>
          <w:lang w:val="en-US"/>
        </w:rPr>
        <w:t xml:space="preserve">Method FLD RF-20A Conditions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091"/>
      </w:tblGrid>
      <w:tr w:rsidR="00A3094D" w:rsidRPr="00ED5FCF" w14:paraId="781AE2F9" w14:textId="77777777" w:rsidTr="00810D3A">
        <w:tc>
          <w:tcPr>
            <w:tcW w:w="6091" w:type="dxa"/>
          </w:tcPr>
          <w:bookmarkEnd w:id="3"/>
          <w:p w14:paraId="535F9129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 xml:space="preserve">Channel 1 </w:t>
            </w:r>
            <w:proofErr w:type="spellStart"/>
            <w:r w:rsidRPr="00ED5FCF">
              <w:rPr>
                <w:rFonts w:ascii="Times New Roman" w:hAnsi="Times New Roman" w:cs="Times New Roman"/>
                <w:lang w:val="en-US"/>
              </w:rPr>
              <w:t>exc</w:t>
            </w:r>
            <w:proofErr w:type="spellEnd"/>
            <w:r w:rsidRPr="00ED5FCF">
              <w:rPr>
                <w:rFonts w:ascii="Times New Roman" w:hAnsi="Times New Roman" w:cs="Times New Roman"/>
                <w:lang w:val="en-US"/>
              </w:rPr>
              <w:t xml:space="preserve"> 327nm and </w:t>
            </w:r>
            <w:proofErr w:type="spellStart"/>
            <w:r w:rsidRPr="00ED5FCF">
              <w:rPr>
                <w:rFonts w:ascii="Times New Roman" w:hAnsi="Times New Roman" w:cs="Times New Roman"/>
                <w:lang w:val="en-US"/>
              </w:rPr>
              <w:t>em</w:t>
            </w:r>
            <w:proofErr w:type="spellEnd"/>
            <w:r w:rsidRPr="00ED5FCF">
              <w:rPr>
                <w:rFonts w:ascii="Times New Roman" w:hAnsi="Times New Roman" w:cs="Times New Roman"/>
                <w:lang w:val="en-US"/>
              </w:rPr>
              <w:t xml:space="preserve"> 412nm</w:t>
            </w:r>
          </w:p>
          <w:p w14:paraId="1450BACC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 xml:space="preserve">Channel 2 </w:t>
            </w:r>
            <w:proofErr w:type="spellStart"/>
            <w:r w:rsidRPr="00ED5FCF">
              <w:rPr>
                <w:rFonts w:ascii="Times New Roman" w:hAnsi="Times New Roman" w:cs="Times New Roman"/>
                <w:lang w:val="en-US"/>
              </w:rPr>
              <w:t>exc</w:t>
            </w:r>
            <w:proofErr w:type="spellEnd"/>
            <w:r w:rsidRPr="00ED5FCF">
              <w:rPr>
                <w:rFonts w:ascii="Times New Roman" w:hAnsi="Times New Roman" w:cs="Times New Roman"/>
                <w:lang w:val="en-US"/>
              </w:rPr>
              <w:t xml:space="preserve"> 236 nm and </w:t>
            </w:r>
            <w:proofErr w:type="spellStart"/>
            <w:r w:rsidRPr="00ED5FCF">
              <w:rPr>
                <w:rFonts w:ascii="Times New Roman" w:hAnsi="Times New Roman" w:cs="Times New Roman"/>
                <w:lang w:val="en-US"/>
              </w:rPr>
              <w:t>em</w:t>
            </w:r>
            <w:proofErr w:type="spellEnd"/>
            <w:r w:rsidRPr="00ED5FCF">
              <w:rPr>
                <w:rFonts w:ascii="Times New Roman" w:hAnsi="Times New Roman" w:cs="Times New Roman"/>
                <w:lang w:val="en-US"/>
              </w:rPr>
              <w:t xml:space="preserve"> 675 nm</w:t>
            </w:r>
          </w:p>
        </w:tc>
      </w:tr>
      <w:tr w:rsidR="00A3094D" w:rsidRPr="00ED5FCF" w14:paraId="601DBC1C" w14:textId="77777777" w:rsidTr="00810D3A">
        <w:tc>
          <w:tcPr>
            <w:tcW w:w="6091" w:type="dxa"/>
          </w:tcPr>
          <w:p w14:paraId="3A825382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17.00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RF-20</w:t>
            </w:r>
            <w:proofErr w:type="gramStart"/>
            <w:r w:rsidRPr="00ED5FCF">
              <w:rPr>
                <w:rFonts w:ascii="Times New Roman" w:hAnsi="Times New Roman" w:cs="Times New Roman"/>
                <w:lang w:val="en-US"/>
              </w:rPr>
              <w:t>A(</w:t>
            </w:r>
            <w:proofErr w:type="gramEnd"/>
            <w:r w:rsidRPr="00ED5FCF">
              <w:rPr>
                <w:rFonts w:ascii="Times New Roman" w:hAnsi="Times New Roman" w:cs="Times New Roman"/>
                <w:lang w:val="en-US"/>
              </w:rPr>
              <w:t>DET.A)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Emission Wavelength: 350nm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</w:r>
          </w:p>
          <w:p w14:paraId="34CA6F2E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17.00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RF-20</w:t>
            </w:r>
            <w:proofErr w:type="gramStart"/>
            <w:r w:rsidRPr="00ED5FCF">
              <w:rPr>
                <w:rFonts w:ascii="Times New Roman" w:hAnsi="Times New Roman" w:cs="Times New Roman"/>
                <w:lang w:val="en-US"/>
              </w:rPr>
              <w:t>A(</w:t>
            </w:r>
            <w:proofErr w:type="gramEnd"/>
            <w:r w:rsidRPr="00ED5FCF">
              <w:rPr>
                <w:rFonts w:ascii="Times New Roman" w:hAnsi="Times New Roman" w:cs="Times New Roman"/>
                <w:lang w:val="en-US"/>
              </w:rPr>
              <w:t>DET.A)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Emission Wavelength Ch2: 355nm</w:t>
            </w:r>
          </w:p>
          <w:p w14:paraId="55180017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17.00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RF-20</w:t>
            </w:r>
            <w:proofErr w:type="gramStart"/>
            <w:r w:rsidRPr="00ED5FCF">
              <w:rPr>
                <w:rFonts w:ascii="Times New Roman" w:hAnsi="Times New Roman" w:cs="Times New Roman"/>
                <w:lang w:val="en-US"/>
              </w:rPr>
              <w:t>A(</w:t>
            </w:r>
            <w:proofErr w:type="gramEnd"/>
            <w:r w:rsidRPr="00ED5FCF">
              <w:rPr>
                <w:rFonts w:ascii="Times New Roman" w:hAnsi="Times New Roman" w:cs="Times New Roman"/>
                <w:lang w:val="en-US"/>
              </w:rPr>
              <w:t>DET.A)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Excitation Wavelength: 240 nm</w:t>
            </w:r>
          </w:p>
          <w:p w14:paraId="14C85E08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17.00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RF-20</w:t>
            </w:r>
            <w:proofErr w:type="gramStart"/>
            <w:r w:rsidRPr="00ED5FCF">
              <w:rPr>
                <w:rFonts w:ascii="Times New Roman" w:hAnsi="Times New Roman" w:cs="Times New Roman"/>
                <w:lang w:val="en-US"/>
              </w:rPr>
              <w:t>A(</w:t>
            </w:r>
            <w:proofErr w:type="gramEnd"/>
            <w:r w:rsidRPr="00ED5FCF">
              <w:rPr>
                <w:rFonts w:ascii="Times New Roman" w:hAnsi="Times New Roman" w:cs="Times New Roman"/>
                <w:lang w:val="en-US"/>
              </w:rPr>
              <w:t>DET.A)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Excitation Wavelength Ch2: 280 nm</w:t>
            </w:r>
          </w:p>
          <w:p w14:paraId="65CC0D0E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28.00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  <w:t>Controller Stop</w:t>
            </w:r>
            <w:r w:rsidRPr="00ED5FCF">
              <w:rPr>
                <w:rFonts w:ascii="Times New Roman" w:hAnsi="Times New Roman" w:cs="Times New Roman"/>
                <w:lang w:val="en-US"/>
              </w:rPr>
              <w:tab/>
            </w:r>
          </w:p>
        </w:tc>
      </w:tr>
    </w:tbl>
    <w:p w14:paraId="3558D3F5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2BC8299C" w14:textId="77777777" w:rsidR="00A3094D" w:rsidRDefault="00A3094D" w:rsidP="00ED5FCF">
      <w:pPr>
        <w:rPr>
          <w:rFonts w:ascii="Times New Roman" w:hAnsi="Times New Roman" w:cs="Times New Roman"/>
          <w:lang w:val="en-US"/>
        </w:rPr>
      </w:pPr>
    </w:p>
    <w:p w14:paraId="5A9BAE29" w14:textId="77777777" w:rsidR="00ED5BFE" w:rsidRDefault="00ED5BFE" w:rsidP="00ED5FCF">
      <w:pPr>
        <w:rPr>
          <w:rFonts w:ascii="Times New Roman" w:hAnsi="Times New Roman" w:cs="Times New Roman"/>
          <w:lang w:val="en-US"/>
        </w:rPr>
      </w:pPr>
    </w:p>
    <w:p w14:paraId="2A0D0F9B" w14:textId="77777777" w:rsidR="00ED5BFE" w:rsidRDefault="00ED5BFE" w:rsidP="00ED5FCF">
      <w:pPr>
        <w:rPr>
          <w:rFonts w:ascii="Times New Roman" w:hAnsi="Times New Roman" w:cs="Times New Roman"/>
          <w:lang w:val="en-US"/>
        </w:rPr>
      </w:pPr>
    </w:p>
    <w:p w14:paraId="2CA81FFC" w14:textId="77777777" w:rsidR="00ED5BFE" w:rsidRDefault="00ED5BFE" w:rsidP="00ED5FCF">
      <w:pPr>
        <w:rPr>
          <w:rFonts w:ascii="Times New Roman" w:hAnsi="Times New Roman" w:cs="Times New Roman"/>
          <w:lang w:val="en-US"/>
        </w:rPr>
      </w:pPr>
    </w:p>
    <w:p w14:paraId="09E3EEDF" w14:textId="77777777" w:rsidR="00ED5BFE" w:rsidRDefault="00ED5BFE" w:rsidP="00ED5FCF">
      <w:pPr>
        <w:rPr>
          <w:rFonts w:ascii="Times New Roman" w:hAnsi="Times New Roman" w:cs="Times New Roman"/>
          <w:lang w:val="en-US"/>
        </w:rPr>
      </w:pPr>
    </w:p>
    <w:p w14:paraId="2BBD2F16" w14:textId="77777777" w:rsidR="00ED5BFE" w:rsidRDefault="00ED5BFE" w:rsidP="00ED5FCF">
      <w:pPr>
        <w:rPr>
          <w:rFonts w:ascii="Times New Roman" w:hAnsi="Times New Roman" w:cs="Times New Roman"/>
          <w:lang w:val="en-US"/>
        </w:rPr>
      </w:pPr>
      <w:bookmarkStart w:id="4" w:name="_Hlk215231633"/>
    </w:p>
    <w:p w14:paraId="38F103B7" w14:textId="7690CAB3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r w:rsidRPr="00ED5FCF">
        <w:rPr>
          <w:rFonts w:ascii="Times New Roman" w:hAnsi="Times New Roman" w:cs="Times New Roman"/>
          <w:lang w:val="en-US"/>
        </w:rPr>
        <w:t>Table S3. Sample processing conditions and %recovery results.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800"/>
        <w:gridCol w:w="1468"/>
        <w:gridCol w:w="1452"/>
        <w:gridCol w:w="1440"/>
        <w:gridCol w:w="1360"/>
        <w:gridCol w:w="840"/>
        <w:gridCol w:w="700"/>
        <w:gridCol w:w="720"/>
      </w:tblGrid>
      <w:tr w:rsidR="00A3094D" w:rsidRPr="00ED5FCF" w14:paraId="633C758D" w14:textId="77777777" w:rsidTr="00810D3A">
        <w:trPr>
          <w:trHeight w:val="360"/>
        </w:trPr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bookmarkEnd w:id="4"/>
          <w:p w14:paraId="1128463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B8C4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Component 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1F5E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Component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A49FB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Component 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15EF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Factor 4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F612D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Responses</w:t>
            </w:r>
          </w:p>
        </w:tc>
      </w:tr>
      <w:tr w:rsidR="00A3094D" w:rsidRPr="00ED5FCF" w14:paraId="6A4BF1F3" w14:textId="77777777" w:rsidTr="00810D3A">
        <w:trPr>
          <w:trHeight w:val="290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80B6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Ru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47B7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proofErr w:type="gramStart"/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A:MeOH</w:t>
            </w:r>
            <w:proofErr w:type="gram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16AA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proofErr w:type="gramStart"/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B:ACN</w:t>
            </w:r>
            <w:proofErr w:type="gram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5947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C:IS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E30A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proofErr w:type="gramStart"/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D:pH</w:t>
            </w:r>
            <w:proofErr w:type="gramEnd"/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 xml:space="preserve"> elu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CCC40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FU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88AF6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PR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BD2BF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OLA</w:t>
            </w:r>
          </w:p>
        </w:tc>
      </w:tr>
      <w:tr w:rsidR="00A3094D" w:rsidRPr="00ED5FCF" w14:paraId="63748FCC" w14:textId="77777777" w:rsidTr="00810D3A">
        <w:trPr>
          <w:trHeight w:val="375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8DEE0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F1CBA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(mL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1E8D3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(m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CAF7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(m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3D6A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 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D77A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% Recovery</w:t>
            </w:r>
          </w:p>
        </w:tc>
      </w:tr>
      <w:tr w:rsidR="00A3094D" w:rsidRPr="00ED5FCF" w14:paraId="196BD7AA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D6A3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F8E8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C8C4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DECC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0C99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243A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B28E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DE73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3</w:t>
            </w:r>
          </w:p>
        </w:tc>
      </w:tr>
      <w:tr w:rsidR="00A3094D" w:rsidRPr="00ED5FCF" w14:paraId="21DF392E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D4E8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A6C9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54EC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CD5C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16A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9D8B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E31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65BD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8</w:t>
            </w:r>
          </w:p>
        </w:tc>
      </w:tr>
      <w:tr w:rsidR="00A3094D" w:rsidRPr="00ED5FCF" w14:paraId="7113169A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151F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2F3D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1109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54A8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87A8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0647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A9BF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E4D2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3</w:t>
            </w:r>
          </w:p>
        </w:tc>
      </w:tr>
      <w:tr w:rsidR="00A3094D" w:rsidRPr="00ED5FCF" w14:paraId="41695930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703B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5469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1C58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4A2F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DABE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8E7F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855F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686A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</w:tr>
      <w:tr w:rsidR="00A3094D" w:rsidRPr="00ED5FCF" w14:paraId="61452EA2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F651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54D2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F08A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AAD9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1DD3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111C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4B87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9D8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9</w:t>
            </w:r>
          </w:p>
        </w:tc>
      </w:tr>
      <w:tr w:rsidR="00A3094D" w:rsidRPr="00ED5FCF" w14:paraId="16A22170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AF5B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1376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881E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B657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F453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F2C6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7CBC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07E8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4</w:t>
            </w:r>
          </w:p>
        </w:tc>
      </w:tr>
      <w:tr w:rsidR="00A3094D" w:rsidRPr="00ED5FCF" w14:paraId="6B398B1B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981D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782E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6AC2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7C10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496A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B3E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75F7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6467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3</w:t>
            </w:r>
          </w:p>
        </w:tc>
      </w:tr>
      <w:tr w:rsidR="00A3094D" w:rsidRPr="00ED5FCF" w14:paraId="539EA236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A892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BE72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F51B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E495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1995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400D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1CD7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51EE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0</w:t>
            </w:r>
          </w:p>
        </w:tc>
      </w:tr>
      <w:tr w:rsidR="00A3094D" w:rsidRPr="00ED5FCF" w14:paraId="04F6CCB2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D0D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60FD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B74D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F2B7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40EC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80DA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0E1B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0E53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</w:tr>
      <w:tr w:rsidR="00A3094D" w:rsidRPr="00ED5FCF" w14:paraId="5D4057F0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8E5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CC35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E1C9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AE99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F92C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DD49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1CD4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D9CA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0</w:t>
            </w:r>
          </w:p>
        </w:tc>
      </w:tr>
      <w:tr w:rsidR="00A3094D" w:rsidRPr="00ED5FCF" w14:paraId="1ABAAEE5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A69C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8DE1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D20A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A69A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4145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D444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1C04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AEF4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5</w:t>
            </w:r>
          </w:p>
        </w:tc>
      </w:tr>
      <w:tr w:rsidR="00A3094D" w:rsidRPr="00ED5FCF" w14:paraId="138E7197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45D6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7D08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77DD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3A72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05B4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CA5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289F6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3682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5</w:t>
            </w:r>
          </w:p>
        </w:tc>
      </w:tr>
      <w:tr w:rsidR="00A3094D" w:rsidRPr="00ED5FCF" w14:paraId="5982EC89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858C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31A4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4921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4D32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102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A711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1DBB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703A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6</w:t>
            </w:r>
          </w:p>
        </w:tc>
      </w:tr>
      <w:tr w:rsidR="00A3094D" w:rsidRPr="00ED5FCF" w14:paraId="28D8C02C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934B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7138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45EA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12E2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53C9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1D78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52C4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FA2E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1</w:t>
            </w:r>
          </w:p>
        </w:tc>
      </w:tr>
      <w:tr w:rsidR="00A3094D" w:rsidRPr="00ED5FCF" w14:paraId="065F80B0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12C6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246A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CAA6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27E1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D4E6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5381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54AB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0BE3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8</w:t>
            </w:r>
          </w:p>
        </w:tc>
      </w:tr>
      <w:tr w:rsidR="00A3094D" w:rsidRPr="00ED5FCF" w14:paraId="2CFED390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8857B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5733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29D7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EA6F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7D39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A98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DF0D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E577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7</w:t>
            </w:r>
          </w:p>
        </w:tc>
      </w:tr>
      <w:tr w:rsidR="00A3094D" w:rsidRPr="00ED5FCF" w14:paraId="31721ED3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718E6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3045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BA20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3C79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C34D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4A95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0A0F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C902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5</w:t>
            </w:r>
          </w:p>
        </w:tc>
      </w:tr>
      <w:tr w:rsidR="00A3094D" w:rsidRPr="00ED5FCF" w14:paraId="7D5AFDAD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5608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475F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DEED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108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3F8D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D216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6233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2B0F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3</w:t>
            </w:r>
          </w:p>
        </w:tc>
      </w:tr>
      <w:tr w:rsidR="00A3094D" w:rsidRPr="00ED5FCF" w14:paraId="6EA6A666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2E28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91CE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684D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1F08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6855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69AA6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79AB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6174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50</w:t>
            </w:r>
          </w:p>
        </w:tc>
      </w:tr>
      <w:tr w:rsidR="00A3094D" w:rsidRPr="00ED5FCF" w14:paraId="0A2B8DC7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A811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6B70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779E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D6DC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8A49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DF02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382E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0C2B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2</w:t>
            </w:r>
          </w:p>
        </w:tc>
      </w:tr>
      <w:tr w:rsidR="00A3094D" w:rsidRPr="00ED5FCF" w14:paraId="1CE8E899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AB8D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2477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193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F1D6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8DA6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E97C6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1844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CBA0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1</w:t>
            </w:r>
          </w:p>
        </w:tc>
      </w:tr>
      <w:tr w:rsidR="00A3094D" w:rsidRPr="00ED5FCF" w14:paraId="5F4E0F0F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FF17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EA7A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F06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0979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4E4A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4E89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B770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1BAF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6</w:t>
            </w:r>
          </w:p>
        </w:tc>
      </w:tr>
      <w:tr w:rsidR="00A3094D" w:rsidRPr="00ED5FCF" w14:paraId="5A92BAA3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4AC4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22D5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1F44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58FA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3D7A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5C69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F5D6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FF3A3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</w:tr>
      <w:tr w:rsidR="00A3094D" w:rsidRPr="00ED5FCF" w14:paraId="37B60BFA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ED3F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6488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A2E4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F1B1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EF00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B695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4901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95EC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</w:tr>
      <w:tr w:rsidR="00A3094D" w:rsidRPr="00ED5FCF" w14:paraId="2C74BE4C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6502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EF729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CC2C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A035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E3A4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DA4C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860D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797B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</w:tr>
      <w:tr w:rsidR="00A3094D" w:rsidRPr="00ED5FCF" w14:paraId="785FA1B2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5298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6D13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44AF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DFEB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08EEA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76CD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7590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F7B7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5</w:t>
            </w:r>
          </w:p>
        </w:tc>
      </w:tr>
      <w:tr w:rsidR="00A3094D" w:rsidRPr="00ED5FCF" w14:paraId="296FC7A7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B2F57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3D1E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7843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75BBE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738F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0B39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5B418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ABE3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2</w:t>
            </w:r>
          </w:p>
        </w:tc>
      </w:tr>
      <w:tr w:rsidR="00A3094D" w:rsidRPr="00ED5FCF" w14:paraId="3BFD7362" w14:textId="77777777" w:rsidTr="00810D3A">
        <w:trPr>
          <w:trHeight w:val="29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4B27B0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2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3E527F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F9785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4AACD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693A02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36021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BA024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B49DC" w14:textId="77777777" w:rsidR="00A3094D" w:rsidRPr="00ED5FCF" w:rsidRDefault="00A3094D" w:rsidP="00ED5FC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 w:rsidRPr="00ED5FC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90</w:t>
            </w:r>
          </w:p>
        </w:tc>
      </w:tr>
    </w:tbl>
    <w:p w14:paraId="05405730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105D8516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3522E621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16E34407" w14:textId="108C5DC3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bookmarkStart w:id="5" w:name="_Hlk215231659"/>
      <w:r w:rsidRPr="00ED5FCF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805A5B">
        <w:rPr>
          <w:rFonts w:ascii="Times New Roman" w:hAnsi="Times New Roman" w:cs="Times New Roman"/>
          <w:color w:val="000000" w:themeColor="text1"/>
          <w:lang w:val="en-US"/>
        </w:rPr>
        <w:t>4</w:t>
      </w:r>
      <w:r w:rsidRPr="00ED5FCF">
        <w:rPr>
          <w:rFonts w:ascii="Times New Roman" w:hAnsi="Times New Roman" w:cs="Times New Roman"/>
          <w:color w:val="000000" w:themeColor="text1"/>
          <w:lang w:val="en-US"/>
        </w:rPr>
        <w:t xml:space="preserve">. Optimal </w:t>
      </w:r>
      <w:r w:rsidRPr="00ED5FCF">
        <w:rPr>
          <w:rFonts w:ascii="Times New Roman" w:hAnsi="Times New Roman" w:cs="Times New Roman"/>
          <w:lang w:val="en-US"/>
        </w:rPr>
        <w:t>fitting models for the selected responses (Analysis of Variance)</w:t>
      </w:r>
    </w:p>
    <w:tbl>
      <w:tblPr>
        <w:tblW w:w="4590" w:type="dxa"/>
        <w:tblLook w:val="04A0" w:firstRow="1" w:lastRow="0" w:firstColumn="1" w:lastColumn="0" w:noHBand="0" w:noVBand="1"/>
      </w:tblPr>
      <w:tblGrid>
        <w:gridCol w:w="1092"/>
        <w:gridCol w:w="1176"/>
        <w:gridCol w:w="722"/>
        <w:gridCol w:w="1600"/>
      </w:tblGrid>
      <w:tr w:rsidR="00A3094D" w:rsidRPr="00ED5FCF" w14:paraId="44C02079" w14:textId="77777777" w:rsidTr="00810D3A">
        <w:trPr>
          <w:trHeight w:val="290"/>
        </w:trPr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5"/>
          <w:p w14:paraId="27B57153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 xml:space="preserve">Response  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3A24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1: FUR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871BD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94D" w:rsidRPr="00ED5FCF" w14:paraId="41D70AE4" w14:textId="77777777" w:rsidTr="00810D3A">
        <w:trPr>
          <w:trHeight w:val="350"/>
        </w:trPr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AA05F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Reduced Quadratic x Mean model</w:t>
            </w:r>
          </w:p>
        </w:tc>
      </w:tr>
      <w:tr w:rsidR="00A3094D" w:rsidRPr="00ED5FCF" w14:paraId="5BC0D207" w14:textId="77777777" w:rsidTr="00810D3A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9B760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CC2F4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F-valu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FE5D4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A3094D" w:rsidRPr="00ED5FCF" w14:paraId="4D778331" w14:textId="77777777" w:rsidTr="00810D3A">
        <w:trPr>
          <w:trHeight w:val="33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6327C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Model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B6DA8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48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78C2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A3094D" w:rsidRPr="00ED5FCF" w14:paraId="5C5D0D08" w14:textId="77777777" w:rsidTr="00810D3A">
        <w:trPr>
          <w:trHeight w:val="375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0CB09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⁽¹⁾Linear Mixture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A091D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59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C664A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A3094D" w:rsidRPr="00ED5FCF" w14:paraId="705D6249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C9D82D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AB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77223E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36.2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6993F1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A3094D" w:rsidRPr="00ED5FCF" w14:paraId="01412D50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9906D46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BC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BCFFDB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41.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B03DD7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A3094D" w:rsidRPr="00ED5FCF" w14:paraId="37EB7B53" w14:textId="77777777" w:rsidTr="00810D3A">
        <w:trPr>
          <w:trHeight w:val="290"/>
        </w:trPr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3FF20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 xml:space="preserve">Response  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36C8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2: PRP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78E3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94D" w:rsidRPr="00ED5FCF" w14:paraId="3AABBCCB" w14:textId="77777777" w:rsidTr="00810D3A">
        <w:trPr>
          <w:trHeight w:val="350"/>
        </w:trPr>
        <w:tc>
          <w:tcPr>
            <w:tcW w:w="45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6F757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Reduced Quadratic x Mean model</w:t>
            </w:r>
          </w:p>
        </w:tc>
      </w:tr>
      <w:tr w:rsidR="00A3094D" w:rsidRPr="00ED5FCF" w14:paraId="46E54036" w14:textId="77777777" w:rsidTr="00ED5FCF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678B5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1A41B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F-value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145F3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A3094D" w:rsidRPr="00ED5FCF" w14:paraId="08DF1544" w14:textId="77777777" w:rsidTr="00ED5FCF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D411D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7EC26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42.78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B35E3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01</w:t>
            </w:r>
          </w:p>
        </w:tc>
      </w:tr>
      <w:tr w:rsidR="00A3094D" w:rsidRPr="00ED5FCF" w14:paraId="0CA763CE" w14:textId="77777777" w:rsidTr="00ED5FCF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F9656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⁽¹⁾Linear Mixtur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749C5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54.48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5CD08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01</w:t>
            </w:r>
          </w:p>
        </w:tc>
      </w:tr>
      <w:tr w:rsidR="00A3094D" w:rsidRPr="00ED5FCF" w14:paraId="20AB3E7B" w14:textId="77777777" w:rsidTr="00ED5FCF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C9CA6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A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2325E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30.57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3247A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01</w:t>
            </w:r>
          </w:p>
        </w:tc>
      </w:tr>
      <w:tr w:rsidR="00A3094D" w:rsidRPr="00ED5FCF" w14:paraId="40436721" w14:textId="77777777" w:rsidTr="00ED5FCF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8A636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D41ED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33.10</w:t>
            </w: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718E9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01</w:t>
            </w:r>
          </w:p>
        </w:tc>
      </w:tr>
      <w:tr w:rsidR="00A3094D" w:rsidRPr="00ED5FCF" w14:paraId="4AF30FC5" w14:textId="77777777" w:rsidTr="00810D3A">
        <w:trPr>
          <w:trHeight w:val="290"/>
        </w:trPr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3793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 xml:space="preserve">Response  </w:t>
            </w:r>
          </w:p>
        </w:tc>
        <w:tc>
          <w:tcPr>
            <w:tcW w:w="18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F365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3: OLA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403D" w14:textId="77777777" w:rsidR="00A3094D" w:rsidRPr="00ED5FCF" w:rsidRDefault="00A3094D" w:rsidP="00ED5F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3094D" w:rsidRPr="00ED5FCF" w14:paraId="3DE10456" w14:textId="77777777" w:rsidTr="00810D3A">
        <w:trPr>
          <w:trHeight w:val="290"/>
        </w:trPr>
        <w:tc>
          <w:tcPr>
            <w:tcW w:w="459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B0C777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Reduced Quadratic x Quadratic model</w:t>
            </w:r>
          </w:p>
        </w:tc>
      </w:tr>
      <w:tr w:rsidR="00A3094D" w:rsidRPr="00ED5FCF" w14:paraId="30F6B6C3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0247D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34DA06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F-valu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D19E2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A3094D" w:rsidRPr="00ED5FCF" w14:paraId="6AED913A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E3182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Model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DF377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76.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1C84B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  <w:tr w:rsidR="00A3094D" w:rsidRPr="00ED5FCF" w14:paraId="0FE7FF00" w14:textId="77777777" w:rsidTr="00810D3A">
        <w:trPr>
          <w:trHeight w:val="33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E94FD0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⁽¹⁾Linear Mixture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A7B99A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176.3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881705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  <w:tr w:rsidR="00A3094D" w:rsidRPr="00ED5FCF" w14:paraId="2BD6BCC7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22E50DB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AB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E0C1B1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26.8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737EDD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  <w:tr w:rsidR="00A3094D" w:rsidRPr="00ED5FCF" w14:paraId="2DD5422F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14E59F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AD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4BA01F9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18.9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EEA4E93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0.0003</w:t>
            </w:r>
          </w:p>
        </w:tc>
      </w:tr>
      <w:tr w:rsidR="00A3094D" w:rsidRPr="00ED5FCF" w14:paraId="76677E63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58C463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BC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72F677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77.1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65E74F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  <w:tr w:rsidR="00A3094D" w:rsidRPr="00ED5FCF" w14:paraId="7CA0D7A8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68A11C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BD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7F9A6D4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44.1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82165E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  <w:tr w:rsidR="00A3094D" w:rsidRPr="00ED5FCF" w14:paraId="5E5CB149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17E3B1F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AD²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2AEEE1A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13.2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BF12D1E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0.0017</w:t>
            </w:r>
          </w:p>
        </w:tc>
      </w:tr>
      <w:tr w:rsidR="00A3094D" w:rsidRPr="00ED5FCF" w14:paraId="1BDF68CA" w14:textId="77777777" w:rsidTr="00810D3A">
        <w:trPr>
          <w:trHeight w:val="290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0A321C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BD²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3127ED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28.9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D57B13" w14:textId="77777777" w:rsidR="00A3094D" w:rsidRPr="00ED5FCF" w:rsidRDefault="00A3094D" w:rsidP="00ED5FC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D5FCF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</w:tbl>
    <w:p w14:paraId="17D5A181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bookmarkStart w:id="6" w:name="_Hlk215231685"/>
      <w:r w:rsidRPr="00ED5FCF">
        <w:rPr>
          <w:rFonts w:ascii="Times New Roman" w:hAnsi="Times New Roman" w:cs="Times New Roman"/>
          <w:lang w:val="en-US"/>
        </w:rPr>
        <w:t>Table S5: Polynomial model equations for the selected responses.</w:t>
      </w:r>
    </w:p>
    <w:bookmarkEnd w:id="6"/>
    <w:p w14:paraId="79A18B1B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r w:rsidRPr="00ED5FCF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inline distT="0" distB="0" distL="0" distR="0" wp14:anchorId="2884135E" wp14:editId="6DE7BA4A">
                <wp:extent cx="5274310" cy="1402080"/>
                <wp:effectExtent l="0" t="0" r="21590" b="26670"/>
                <wp:docPr id="11" name="Πλαίσιο κειμένου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310" cy="140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6B635" w14:textId="77777777" w:rsidR="00A3094D" w:rsidRPr="00844B9A" w:rsidRDefault="00A3094D" w:rsidP="00A3094D">
                            <w:pPr>
                              <w:pStyle w:val="MDPI42tablebody"/>
                              <w:rPr>
                                <w:rFonts w:ascii="Calibri" w:hAnsi="Calibri" w:cs="Calibri"/>
                              </w:rPr>
                            </w:pPr>
                            <w:r w:rsidRPr="00844B9A">
                              <w:rPr>
                                <w:rFonts w:ascii="Calibri" w:hAnsi="Calibri" w:cs="Calibri"/>
                              </w:rPr>
                              <w:t>FUR = +77.14442 MeOH + 17.30610 ACN + 85.55419 ISO + 14865469 MeOH * ACN + 159.40667 ACN * ISO</w:t>
                            </w:r>
                          </w:p>
                          <w:p w14:paraId="259909FD" w14:textId="77777777" w:rsidR="00A3094D" w:rsidRPr="00844B9A" w:rsidRDefault="00A3094D" w:rsidP="00A3094D">
                            <w:pPr>
                              <w:pStyle w:val="MDPI42tablebody"/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 w:rsidRPr="00844B9A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PRP = +81.87871 MeOH + 39.82018 ACN +91.48966 ISO +106.21399 MeOH * ACN +111.09552 ACN * ISO</w:t>
                            </w:r>
                          </w:p>
                          <w:p w14:paraId="7B20F6C3" w14:textId="77777777" w:rsidR="00A3094D" w:rsidRPr="00844B9A" w:rsidRDefault="00A3094D" w:rsidP="00A3094D">
                            <w:pPr>
                              <w:pStyle w:val="MDPI42tablebody"/>
                              <w:rPr>
                                <w:rFonts w:ascii="Calibri" w:hAnsi="Calibri" w:cs="Calibri"/>
                              </w:rPr>
                            </w:pPr>
                            <w:r w:rsidRPr="00844B9A">
                              <w:rPr>
                                <w:rFonts w:ascii="Calibri" w:hAnsi="Calibri" w:cs="Calibri"/>
                              </w:rPr>
                              <w:t>OLA</w:t>
                            </w:r>
                            <w:r w:rsidRPr="00844B9A">
                              <w:rPr>
                                <w:rFonts w:ascii="Calibri" w:hAnsi="Calibri" w:cs="Calibri"/>
                              </w:rPr>
                              <w:tab/>
                              <w:t>= +56.77906 MeOH -16.63127</w:t>
                            </w:r>
                            <w:r w:rsidRPr="00844B9A">
                              <w:rPr>
                                <w:rFonts w:ascii="Calibri" w:hAnsi="Calibri" w:cs="Calibri"/>
                              </w:rPr>
                              <w:tab/>
                              <w:t>ACN +87.93029 ISO +75.69759 MeOH * ACN +16.89717 MeOH * pH elution +128.10181 ACN * ISO +24.44118 ACN * pH elution 1.54277 MeOH * pH elution² -2.24665 ACN * pH elution²</w:t>
                            </w:r>
                          </w:p>
                          <w:p w14:paraId="3AA79E76" w14:textId="77777777" w:rsidR="00A3094D" w:rsidRDefault="00A3094D" w:rsidP="00A3094D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4B76E604" w14:textId="77777777" w:rsidR="00A3094D" w:rsidRPr="00D26234" w:rsidRDefault="00A3094D" w:rsidP="00A3094D">
                            <w:pPr>
                              <w:spacing w:line="360" w:lineRule="auto"/>
                              <w:ind w:left="900" w:hanging="900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</w:p>
                          <w:p w14:paraId="2B62F66E" w14:textId="77777777" w:rsidR="00A3094D" w:rsidRDefault="00A3094D" w:rsidP="00A3094D">
                            <w:pPr>
                              <w:spacing w:line="360" w:lineRule="auto"/>
                              <w:ind w:left="900" w:hanging="900"/>
                              <w:rPr>
                                <w:rFonts w:ascii="Arial" w:hAnsi="Arial" w:cs="Arial"/>
                                <w:color w:val="000000"/>
                                <w:lang w:val="pl-P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884135E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11" o:spid="_x0000_s1026" type="#_x0000_t202" style="width:415.3pt;height:110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">
                <v:textbox>
                  <w:txbxContent>
                    <w:p w14:paraId="7C56B635" w14:textId="77777777" w:rsidR="00A3094D" w:rsidRPr="00844B9A" w:rsidRDefault="00A3094D" w:rsidP="00A3094D">
                      <w:pPr>
                        <w:pStyle w:val="MDPI42tablebody"/>
                        <w:rPr>
                          <w:rFonts w:ascii="Calibri" w:hAnsi="Calibri" w:cs="Calibri"/>
                        </w:rPr>
                      </w:pPr>
                      <w:r w:rsidRPr="00844B9A">
                        <w:rPr>
                          <w:rFonts w:ascii="Calibri" w:hAnsi="Calibri" w:cs="Calibri"/>
                        </w:rPr>
                        <w:t>FUR = +77.14442 MeOH + 17.30610 ACN + 85.55419 ISO + 14865469 MeOH * ACN + 159.40667 ACN * ISO</w:t>
                      </w:r>
                    </w:p>
                    <w:p w14:paraId="259909FD" w14:textId="77777777" w:rsidR="00A3094D" w:rsidRPr="00844B9A" w:rsidRDefault="00A3094D" w:rsidP="00A3094D">
                      <w:pPr>
                        <w:pStyle w:val="MDPI42tablebody"/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 w:rsidRPr="00844B9A">
                        <w:rPr>
                          <w:rFonts w:ascii="Calibri" w:hAnsi="Calibri" w:cs="Calibri"/>
                          <w:color w:val="000000" w:themeColor="text1"/>
                        </w:rPr>
                        <w:t>PRP = +81.87871 MeOH + 39.82018 ACN +91.48966 ISO +106.21399 MeOH * ACN +111.09552 ACN * ISO</w:t>
                      </w:r>
                    </w:p>
                    <w:p w14:paraId="7B20F6C3" w14:textId="77777777" w:rsidR="00A3094D" w:rsidRPr="00844B9A" w:rsidRDefault="00A3094D" w:rsidP="00A3094D">
                      <w:pPr>
                        <w:pStyle w:val="MDPI42tablebody"/>
                        <w:rPr>
                          <w:rFonts w:ascii="Calibri" w:hAnsi="Calibri" w:cs="Calibri"/>
                        </w:rPr>
                      </w:pPr>
                      <w:r w:rsidRPr="00844B9A">
                        <w:rPr>
                          <w:rFonts w:ascii="Calibri" w:hAnsi="Calibri" w:cs="Calibri"/>
                        </w:rPr>
                        <w:t>OLA</w:t>
                      </w:r>
                      <w:r w:rsidRPr="00844B9A">
                        <w:rPr>
                          <w:rFonts w:ascii="Calibri" w:hAnsi="Calibri" w:cs="Calibri"/>
                        </w:rPr>
                        <w:tab/>
                        <w:t>= +56.77906 MeOH -16.63127</w:t>
                      </w:r>
                      <w:r w:rsidRPr="00844B9A">
                        <w:rPr>
                          <w:rFonts w:ascii="Calibri" w:hAnsi="Calibri" w:cs="Calibri"/>
                        </w:rPr>
                        <w:tab/>
                        <w:t>ACN +87.93029 ISO +75.69759 MeOH * ACN +16.89717 MeOH * pH elution +128.10181 ACN * ISO +24.44118 ACN * pH elution 1.54277 MeOH * pH elution² -2.24665 ACN * pH elution²</w:t>
                      </w:r>
                    </w:p>
                    <w:p w14:paraId="3AA79E76" w14:textId="77777777" w:rsidR="00A3094D" w:rsidRDefault="00A3094D" w:rsidP="00A3094D">
                      <w:pPr>
                        <w:rPr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</w:p>
                    <w:p w14:paraId="4B76E604" w14:textId="77777777" w:rsidR="00A3094D" w:rsidRPr="00D26234" w:rsidRDefault="00A3094D" w:rsidP="00A3094D">
                      <w:pPr>
                        <w:spacing w:line="360" w:lineRule="auto"/>
                        <w:ind w:left="900" w:hanging="900"/>
                        <w:rPr>
                          <w:rFonts w:ascii="Arial" w:hAnsi="Arial" w:cs="Arial"/>
                          <w:color w:val="000000"/>
                          <w:lang w:val="en-US"/>
                        </w:rPr>
                      </w:pPr>
                    </w:p>
                    <w:p w14:paraId="2B62F66E" w14:textId="77777777" w:rsidR="00A3094D" w:rsidRDefault="00A3094D" w:rsidP="00A3094D">
                      <w:pPr>
                        <w:spacing w:line="360" w:lineRule="auto"/>
                        <w:ind w:left="900" w:hanging="900"/>
                        <w:rPr>
                          <w:rFonts w:ascii="Arial" w:hAnsi="Arial" w:cs="Arial"/>
                          <w:color w:val="000000"/>
                          <w:lang w:val="pl-PL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5628252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6F2E52D6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5F2CCDC8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</w:p>
    <w:p w14:paraId="4B8E34C9" w14:textId="77777777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r w:rsidRPr="00ED5FC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E2969D" wp14:editId="37E12426">
            <wp:extent cx="5737670" cy="2084070"/>
            <wp:effectExtent l="0" t="0" r="0" b="0"/>
            <wp:docPr id="826132625" name="Εικόνα 1" descr="Εικόνα που περιέχει διάγραμμα, γραμμή, γράφημα, λογισμικό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132625" name="Εικόνα 1" descr="Εικόνα που περιέχει διάγραμμα, γραμμή, γράφημα, λογισμικό&#10;&#10;Το περιεχόμενο που δημιουργείται από AI ενδέχεται να είναι εσφαλμένο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4" t="6316" r="17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113" cy="2098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8BDCEF" w14:textId="335C600F" w:rsidR="00A3094D" w:rsidRPr="00ED5FCF" w:rsidRDefault="00A3094D" w:rsidP="00ED5FCF">
      <w:pPr>
        <w:rPr>
          <w:rFonts w:ascii="Times New Roman" w:hAnsi="Times New Roman" w:cs="Times New Roman"/>
          <w:lang w:val="en-US"/>
        </w:rPr>
      </w:pPr>
      <w:bookmarkStart w:id="7" w:name="_Hlk215231700"/>
      <w:r w:rsidRPr="00ED5FCF">
        <w:rPr>
          <w:rFonts w:ascii="Times New Roman" w:hAnsi="Times New Roman" w:cs="Times New Roman"/>
          <w:lang w:val="en-US"/>
        </w:rPr>
        <w:t>Figure S</w:t>
      </w:r>
      <w:r w:rsidR="00805A5B">
        <w:rPr>
          <w:rFonts w:ascii="Times New Roman" w:hAnsi="Times New Roman" w:cs="Times New Roman"/>
          <w:lang w:val="en-US"/>
        </w:rPr>
        <w:t>4</w:t>
      </w:r>
      <w:r w:rsidRPr="00ED5FCF">
        <w:rPr>
          <w:rFonts w:ascii="Times New Roman" w:hAnsi="Times New Roman" w:cs="Times New Roman"/>
          <w:lang w:val="en-US"/>
        </w:rPr>
        <w:t>. Predicted vs actual values of FUR, PRP, OLA.</w:t>
      </w:r>
    </w:p>
    <w:bookmarkEnd w:id="7"/>
    <w:p w14:paraId="2916E922" w14:textId="77777777" w:rsidR="00A3094D" w:rsidRPr="00ED5FCF" w:rsidRDefault="00A3094D" w:rsidP="00ED5FCF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A3094D" w:rsidRPr="00ED5FC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109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94D"/>
    <w:rsid w:val="00313286"/>
    <w:rsid w:val="00805A5B"/>
    <w:rsid w:val="00844B9A"/>
    <w:rsid w:val="00A3094D"/>
    <w:rsid w:val="00A35136"/>
    <w:rsid w:val="00BC5059"/>
    <w:rsid w:val="00DF3DA1"/>
    <w:rsid w:val="00ED5BFE"/>
    <w:rsid w:val="00ED5FCF"/>
    <w:rsid w:val="00F7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C8B84"/>
  <w15:chartTrackingRefBased/>
  <w15:docId w15:val="{B1681BF7-ADA1-428E-B952-FEEDCA41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A309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30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09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309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309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309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09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09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09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A309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A309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A309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A3094D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A3094D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A3094D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A3094D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A3094D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A3094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A309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A30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309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A309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309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A3094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3094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3094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30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A3094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3094D"/>
    <w:rPr>
      <w:b/>
      <w:bCs/>
      <w:smallCaps/>
      <w:color w:val="0F4761" w:themeColor="accent1" w:themeShade="BF"/>
      <w:spacing w:val="5"/>
    </w:rPr>
  </w:style>
  <w:style w:type="paragraph" w:customStyle="1" w:styleId="RSCB01ARTAbstract">
    <w:name w:val="RSC B01 ART Abstract"/>
    <w:basedOn w:val="a"/>
    <w:link w:val="RSCB01ARTAbstractChar"/>
    <w:rsid w:val="00A3094D"/>
    <w:pPr>
      <w:spacing w:after="200" w:line="240" w:lineRule="exact"/>
      <w:jc w:val="both"/>
    </w:pPr>
    <w:rPr>
      <w:noProof/>
      <w:kern w:val="0"/>
      <w:sz w:val="16"/>
      <w:lang w:val="en-GB" w:eastAsia="en-GB"/>
      <w14:ligatures w14:val="none"/>
    </w:rPr>
  </w:style>
  <w:style w:type="character" w:customStyle="1" w:styleId="RSCB01ARTAbstractChar">
    <w:name w:val="RSC B01 ART Abstract Char"/>
    <w:basedOn w:val="a0"/>
    <w:link w:val="RSCB01ARTAbstract"/>
    <w:rsid w:val="00A3094D"/>
    <w:rPr>
      <w:noProof/>
      <w:kern w:val="0"/>
      <w:sz w:val="16"/>
      <w:lang w:val="en-GB" w:eastAsia="en-GB"/>
      <w14:ligatures w14:val="none"/>
    </w:rPr>
  </w:style>
  <w:style w:type="paragraph" w:customStyle="1" w:styleId="RSCF01FootnoteAuthorAddress">
    <w:name w:val="RSC F01 Footnote Author Address"/>
    <w:link w:val="RSCF01FootnoteAuthorAddressChar"/>
    <w:rsid w:val="00A3094D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A3094D"/>
    <w:rPr>
      <w:rFonts w:cs="Times New Roman"/>
      <w:i/>
      <w:w w:val="105"/>
      <w:kern w:val="0"/>
      <w:sz w:val="14"/>
      <w:szCs w:val="14"/>
      <w:lang w:val="en-GB"/>
      <w14:ligatures w14:val="none"/>
    </w:rPr>
  </w:style>
  <w:style w:type="paragraph" w:customStyle="1" w:styleId="MDPI42tablebody">
    <w:name w:val="MDPI_4.2_table_body"/>
    <w:rsid w:val="00A3094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aa">
    <w:name w:val="Table Grid"/>
    <w:basedOn w:val="a1"/>
    <w:uiPriority w:val="39"/>
    <w:rsid w:val="00A309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rsid w:val="00A3094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RSCT02Tabletitlewithouttopbar">
    <w:name w:val="RSC T02 Table title without top bar"/>
    <w:basedOn w:val="a"/>
    <w:link w:val="RSCT02TabletitlewithouttopbarChar"/>
    <w:rsid w:val="00844B9A"/>
    <w:pPr>
      <w:keepNext/>
      <w:keepLines/>
      <w:pBdr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kern w:val="0"/>
      <w:sz w:val="14"/>
      <w:szCs w:val="20"/>
      <w:lang w:val="en-GB" w:eastAsia="en-GB"/>
      <w14:ligatures w14:val="none"/>
    </w:rPr>
  </w:style>
  <w:style w:type="character" w:customStyle="1" w:styleId="RSCT02TabletitlewithouttopbarChar">
    <w:name w:val="RSC T02 Table title without top bar Char"/>
    <w:basedOn w:val="a0"/>
    <w:link w:val="RSCT02Tabletitlewithouttopbar"/>
    <w:rsid w:val="00844B9A"/>
    <w:rPr>
      <w:rFonts w:eastAsia="Times New Roman" w:cs="Times New Roman"/>
      <w:kern w:val="0"/>
      <w:sz w:val="14"/>
      <w:szCs w:val="20"/>
      <w:lang w:val="en-GB" w:eastAsia="en-GB"/>
      <w14:ligatures w14:val="none"/>
    </w:rPr>
  </w:style>
  <w:style w:type="character" w:styleId="-">
    <w:name w:val="Hyperlink"/>
    <w:basedOn w:val="a0"/>
    <w:uiPriority w:val="99"/>
    <w:unhideWhenUsed/>
    <w:rsid w:val="00ED5FC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markopo@pharm.auth.g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kamarisg@pharm.auth.gr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552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Kamaris</dc:creator>
  <cp:keywords/>
  <dc:description/>
  <cp:lastModifiedBy>Georgios Kamaris</cp:lastModifiedBy>
  <cp:revision>4</cp:revision>
  <dcterms:created xsi:type="dcterms:W3CDTF">2025-12-19T17:46:00Z</dcterms:created>
  <dcterms:modified xsi:type="dcterms:W3CDTF">2026-06-05T14:56:00Z</dcterms:modified>
</cp:coreProperties>
</file>